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18B26" w14:textId="5E741618" w:rsidR="0069573E" w:rsidRPr="00636200" w:rsidRDefault="00636200" w:rsidP="0063620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3620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85F8A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63620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: </w:t>
      </w:r>
      <w:r w:rsidR="00D03758">
        <w:rPr>
          <w:rFonts w:ascii="Times New Roman" w:hAnsi="Times New Roman" w:cs="Times New Roman"/>
          <w:b/>
          <w:bCs/>
          <w:sz w:val="24"/>
          <w:szCs w:val="24"/>
          <w:lang w:val="en-GB"/>
        </w:rPr>
        <w:t>Clinical characteristics of the patients included in the study</w:t>
      </w:r>
    </w:p>
    <w:p w14:paraId="15D38EB9" w14:textId="70171EDA" w:rsidR="009F4D63" w:rsidRPr="00636200" w:rsidRDefault="009F4D63">
      <w:pPr>
        <w:rPr>
          <w:lang w:val="en-GB"/>
        </w:rPr>
      </w:pPr>
    </w:p>
    <w:tbl>
      <w:tblPr>
        <w:tblStyle w:val="Oformateradtabell3"/>
        <w:tblW w:w="0" w:type="auto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2146"/>
        <w:gridCol w:w="1083"/>
        <w:gridCol w:w="1402"/>
      </w:tblGrid>
      <w:tr w:rsidR="00636200" w:rsidRPr="00636200" w14:paraId="5115423F" w14:textId="77777777" w:rsidTr="00636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EDE0929" w14:textId="35345C3F" w:rsidR="009F4D63" w:rsidRPr="00636200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6200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71252CB" w14:textId="47FF08F5" w:rsidR="009F4D63" w:rsidRPr="00636200" w:rsidRDefault="009F4D63" w:rsidP="009F4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620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4FF1AF9" w14:textId="4D157A42" w:rsidR="009F4D63" w:rsidRPr="00636200" w:rsidRDefault="009F4D63" w:rsidP="009F4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620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</w:tcPr>
          <w:p w14:paraId="09BAAB83" w14:textId="166B0C36" w:rsidR="009F4D63" w:rsidRPr="00636200" w:rsidRDefault="009F4D63" w:rsidP="009F4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6200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59526707" w14:textId="290240EA" w:rsidR="009F4D63" w:rsidRPr="00636200" w:rsidRDefault="009F4D63" w:rsidP="009F4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6200">
              <w:rPr>
                <w:rFonts w:ascii="Times New Roman" w:hAnsi="Times New Roman" w:cs="Times New Roman"/>
                <w:sz w:val="24"/>
                <w:szCs w:val="24"/>
              </w:rPr>
              <w:t>ISUP-grade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4947585A" w14:textId="39AE3F13" w:rsidR="009F4D63" w:rsidRPr="00636200" w:rsidRDefault="009F4D63" w:rsidP="009F4D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36200">
              <w:rPr>
                <w:rFonts w:ascii="Times New Roman" w:hAnsi="Times New Roman" w:cs="Times New Roman"/>
                <w:sz w:val="24"/>
                <w:szCs w:val="24"/>
              </w:rPr>
              <w:t>pTNM</w:t>
            </w:r>
          </w:p>
        </w:tc>
      </w:tr>
      <w:tr w:rsidR="00636200" w:rsidRPr="009F4D63" w14:paraId="33611E42" w14:textId="77777777" w:rsidTr="00636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9B44A7" w14:textId="731627B8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1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AA5855F" w14:textId="360AD25E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AFA6B06" w14:textId="0E0F844D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</w:tcPr>
          <w:p w14:paraId="13E89308" w14:textId="714790B3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14:paraId="5C5D692E" w14:textId="61870DB9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0698EA4C" w14:textId="3D635C0A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a</w:t>
            </w:r>
          </w:p>
        </w:tc>
      </w:tr>
      <w:tr w:rsidR="00636200" w:rsidRPr="009F4D63" w14:paraId="53DEA1E7" w14:textId="77777777" w:rsidTr="006362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2FD289BE" w14:textId="6F7B4268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71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3AFB079B" w14:textId="22E1AF2F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B5F8705" w14:textId="76D2673F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46" w:type="dxa"/>
            <w:shd w:val="clear" w:color="auto" w:fill="auto"/>
          </w:tcPr>
          <w:p w14:paraId="2ACBB01F" w14:textId="52DD6F15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</w:p>
        </w:tc>
        <w:tc>
          <w:tcPr>
            <w:tcW w:w="1083" w:type="dxa"/>
            <w:shd w:val="clear" w:color="auto" w:fill="auto"/>
          </w:tcPr>
          <w:p w14:paraId="63305EEA" w14:textId="13FB5DEF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51B6260D" w14:textId="240786F8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3</w:t>
            </w:r>
          </w:p>
        </w:tc>
      </w:tr>
      <w:tr w:rsidR="00636200" w:rsidRPr="009F4D63" w14:paraId="00E57DB0" w14:textId="77777777" w:rsidTr="00636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EF60B50" w14:textId="7CA1003C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86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601CC138" w14:textId="4119AFFE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A2D7449" w14:textId="2DFD467A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146" w:type="dxa"/>
            <w:shd w:val="clear" w:color="auto" w:fill="auto"/>
          </w:tcPr>
          <w:p w14:paraId="4CD2E06C" w14:textId="101CF911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</w:p>
        </w:tc>
        <w:tc>
          <w:tcPr>
            <w:tcW w:w="1083" w:type="dxa"/>
            <w:shd w:val="clear" w:color="auto" w:fill="auto"/>
          </w:tcPr>
          <w:p w14:paraId="50F86926" w14:textId="428BBE3E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64E6AF71" w14:textId="0ADDAB46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b</w:t>
            </w:r>
          </w:p>
        </w:tc>
      </w:tr>
      <w:tr w:rsidR="00636200" w:rsidRPr="009F4D63" w14:paraId="637B4641" w14:textId="77777777" w:rsidTr="006362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F13712C" w14:textId="398DD578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96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27E99395" w14:textId="0A423563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6CF7E0A" w14:textId="06C76940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146" w:type="dxa"/>
            <w:shd w:val="clear" w:color="auto" w:fill="auto"/>
          </w:tcPr>
          <w:p w14:paraId="21232757" w14:textId="21A57BB6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CRCC</w:t>
            </w:r>
          </w:p>
        </w:tc>
        <w:tc>
          <w:tcPr>
            <w:tcW w:w="1083" w:type="dxa"/>
            <w:shd w:val="clear" w:color="auto" w:fill="auto"/>
          </w:tcPr>
          <w:p w14:paraId="5CA9090C" w14:textId="6487B986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5BCD0665" w14:textId="40E83C2F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a</w:t>
            </w:r>
          </w:p>
        </w:tc>
      </w:tr>
      <w:tr w:rsidR="00636200" w:rsidRPr="009F4D63" w14:paraId="0DD29030" w14:textId="77777777" w:rsidTr="00636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B43053B" w14:textId="635A4305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RCC54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252C6534" w14:textId="16C6C1A2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3333B48" w14:textId="11C47658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46" w:type="dxa"/>
            <w:shd w:val="clear" w:color="auto" w:fill="auto"/>
          </w:tcPr>
          <w:p w14:paraId="4F760642" w14:textId="0676E0FA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PRCC </w:t>
            </w: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83" w:type="dxa"/>
            <w:shd w:val="clear" w:color="auto" w:fill="auto"/>
          </w:tcPr>
          <w:p w14:paraId="7DDAE84A" w14:textId="2109B0A9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520E68AD" w14:textId="7862A335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b</w:t>
            </w:r>
          </w:p>
        </w:tc>
      </w:tr>
      <w:tr w:rsidR="00636200" w:rsidRPr="009F4D63" w14:paraId="5B77B44E" w14:textId="77777777" w:rsidTr="006362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1F24505" w14:textId="6B7BF304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RCC76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264ECAE0" w14:textId="499D7556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7C9C918" w14:textId="1C14E1D4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146" w:type="dxa"/>
            <w:shd w:val="clear" w:color="auto" w:fill="auto"/>
          </w:tcPr>
          <w:p w14:paraId="53346FC4" w14:textId="68BBC4B9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PRCC </w:t>
            </w: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83" w:type="dxa"/>
            <w:shd w:val="clear" w:color="auto" w:fill="auto"/>
          </w:tcPr>
          <w:p w14:paraId="1DB08813" w14:textId="19A17C4A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1860FA86" w14:textId="43DD78BE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a</w:t>
            </w:r>
          </w:p>
        </w:tc>
      </w:tr>
      <w:tr w:rsidR="00636200" w:rsidRPr="009F4D63" w14:paraId="13B0E8DB" w14:textId="77777777" w:rsidTr="00636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A4CF512" w14:textId="36BDDE36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RCC99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15627A20" w14:textId="26DE3AE1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DF3D525" w14:textId="3B636A2B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46" w:type="dxa"/>
            <w:shd w:val="clear" w:color="auto" w:fill="auto"/>
          </w:tcPr>
          <w:p w14:paraId="0E44DD23" w14:textId="0570EC1B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PRCC </w:t>
            </w: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83" w:type="dxa"/>
            <w:shd w:val="clear" w:color="auto" w:fill="auto"/>
          </w:tcPr>
          <w:p w14:paraId="02E44263" w14:textId="581E6A6D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09D38C10" w14:textId="67140A45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a</w:t>
            </w:r>
          </w:p>
        </w:tc>
      </w:tr>
      <w:tr w:rsidR="00636200" w:rsidRPr="009F4D63" w14:paraId="17E2790E" w14:textId="77777777" w:rsidTr="006362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04E1D605" w14:textId="18C9F12F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RCC75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66DC3872" w14:textId="4E17F0D2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96E5F92" w14:textId="1A4A8990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46" w:type="dxa"/>
            <w:shd w:val="clear" w:color="auto" w:fill="auto"/>
          </w:tcPr>
          <w:p w14:paraId="0A552049" w14:textId="2BFB0235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PRCC </w:t>
            </w: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83" w:type="dxa"/>
            <w:shd w:val="clear" w:color="auto" w:fill="auto"/>
          </w:tcPr>
          <w:p w14:paraId="7EC4457E" w14:textId="5A8F3DC6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2" w:type="dxa"/>
            <w:shd w:val="clear" w:color="auto" w:fill="auto"/>
          </w:tcPr>
          <w:p w14:paraId="4AAADCB9" w14:textId="69E66F7E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b</w:t>
            </w:r>
          </w:p>
        </w:tc>
      </w:tr>
      <w:tr w:rsidR="00636200" w:rsidRPr="009F4D63" w14:paraId="2019AD6F" w14:textId="77777777" w:rsidTr="00636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664ACB60" w14:textId="391696FC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22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5E69120B" w14:textId="270AF2A5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FE6069C" w14:textId="53C02C07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46" w:type="dxa"/>
            <w:shd w:val="clear" w:color="auto" w:fill="auto"/>
          </w:tcPr>
          <w:p w14:paraId="36988DFA" w14:textId="41917347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</w:t>
            </w:r>
          </w:p>
        </w:tc>
        <w:tc>
          <w:tcPr>
            <w:tcW w:w="1083" w:type="dxa"/>
            <w:shd w:val="clear" w:color="auto" w:fill="auto"/>
          </w:tcPr>
          <w:p w14:paraId="158B7AAD" w14:textId="4D03F087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2" w:type="dxa"/>
            <w:shd w:val="clear" w:color="auto" w:fill="auto"/>
          </w:tcPr>
          <w:p w14:paraId="22EE03EF" w14:textId="2E29B6B0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b</w:t>
            </w:r>
          </w:p>
        </w:tc>
      </w:tr>
      <w:tr w:rsidR="00636200" w:rsidRPr="009F4D63" w14:paraId="53482530" w14:textId="77777777" w:rsidTr="006362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41F4B5A" w14:textId="44427F45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99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0F9A6EE0" w14:textId="51371CA4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29C3D2D" w14:textId="60A8CEF3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46" w:type="dxa"/>
            <w:shd w:val="clear" w:color="auto" w:fill="auto"/>
          </w:tcPr>
          <w:p w14:paraId="2EE3AADC" w14:textId="2B8F1AC5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</w:t>
            </w:r>
          </w:p>
        </w:tc>
        <w:tc>
          <w:tcPr>
            <w:tcW w:w="1083" w:type="dxa"/>
            <w:shd w:val="clear" w:color="auto" w:fill="auto"/>
          </w:tcPr>
          <w:p w14:paraId="6F1E86A5" w14:textId="2C02C08C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2" w:type="dxa"/>
            <w:shd w:val="clear" w:color="auto" w:fill="auto"/>
          </w:tcPr>
          <w:p w14:paraId="01206826" w14:textId="7E84DE0A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1a</w:t>
            </w:r>
          </w:p>
        </w:tc>
      </w:tr>
      <w:tr w:rsidR="00636200" w:rsidRPr="009F4D63" w14:paraId="3B562574" w14:textId="77777777" w:rsidTr="00636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11C782CD" w14:textId="4B59570B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70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14:paraId="2DF1A1AE" w14:textId="0B22342E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9D45453" w14:textId="243A8C86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46" w:type="dxa"/>
            <w:shd w:val="clear" w:color="auto" w:fill="auto"/>
          </w:tcPr>
          <w:p w14:paraId="51B3ABE6" w14:textId="1B9D6284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</w:t>
            </w:r>
          </w:p>
        </w:tc>
        <w:tc>
          <w:tcPr>
            <w:tcW w:w="1083" w:type="dxa"/>
            <w:shd w:val="clear" w:color="auto" w:fill="auto"/>
          </w:tcPr>
          <w:p w14:paraId="74D675C9" w14:textId="7FD91CC5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2" w:type="dxa"/>
            <w:shd w:val="clear" w:color="auto" w:fill="auto"/>
          </w:tcPr>
          <w:p w14:paraId="62719B0D" w14:textId="03094AA0" w:rsidR="009F4D63" w:rsidRPr="009F4D63" w:rsidRDefault="009F4D63" w:rsidP="009F4D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2</w:t>
            </w:r>
          </w:p>
        </w:tc>
      </w:tr>
      <w:tr w:rsidR="00636200" w:rsidRPr="009F4D63" w14:paraId="5D37E16F" w14:textId="77777777" w:rsidTr="0063620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7A3E9" w14:textId="0D9D54AC" w:rsidR="009F4D63" w:rsidRPr="009F4D63" w:rsidRDefault="009F4D63" w:rsidP="009F4D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103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881A81" w14:textId="4F8AD877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F6DA040" w14:textId="203A9442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</w:tcPr>
          <w:p w14:paraId="5BA9ABD6" w14:textId="38B8B2E1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CHRCC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14:paraId="173222DC" w14:textId="20B33835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79701DE5" w14:textId="61DAA2EB" w:rsidR="009F4D63" w:rsidRPr="009F4D63" w:rsidRDefault="009F4D63" w:rsidP="009F4D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D63">
              <w:rPr>
                <w:rFonts w:ascii="Times New Roman" w:hAnsi="Times New Roman" w:cs="Times New Roman"/>
                <w:sz w:val="24"/>
                <w:szCs w:val="24"/>
              </w:rPr>
              <w:t>pT3a</w:t>
            </w:r>
          </w:p>
        </w:tc>
      </w:tr>
    </w:tbl>
    <w:p w14:paraId="29FF6163" w14:textId="74F9EC3A" w:rsidR="00636200" w:rsidRPr="00636200" w:rsidRDefault="0063620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36200">
        <w:rPr>
          <w:rFonts w:ascii="Times New Roman" w:hAnsi="Times New Roman" w:cs="Times New Roman"/>
          <w:sz w:val="20"/>
          <w:szCs w:val="20"/>
          <w:lang w:val="en-GB"/>
        </w:rPr>
        <w:t>CCRCC = clear cell renal cell carcinoma, PRCC = papillary renal cell carcinoma and CHRCC = chromophobe renal cell carcinoma</w:t>
      </w:r>
    </w:p>
    <w:sectPr w:rsidR="00636200" w:rsidRPr="006362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xNrMwtTQ1NDUztLRU0lEKTi0uzszPAykwqgUAyo2p1SwAAAA="/>
  </w:docVars>
  <w:rsids>
    <w:rsidRoot w:val="009F4D63"/>
    <w:rsid w:val="003E48A4"/>
    <w:rsid w:val="00566DAD"/>
    <w:rsid w:val="00585F8A"/>
    <w:rsid w:val="00636200"/>
    <w:rsid w:val="009C0F9C"/>
    <w:rsid w:val="009F4D63"/>
    <w:rsid w:val="00A959AA"/>
    <w:rsid w:val="00CA741E"/>
    <w:rsid w:val="00D03758"/>
    <w:rsid w:val="00E2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46AF5"/>
  <w15:chartTrackingRefBased/>
  <w15:docId w15:val="{B368834A-5858-49F9-ABE9-9F0865B40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F4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3">
    <w:name w:val="Plain Table 3"/>
    <w:basedOn w:val="Normaltabell"/>
    <w:uiPriority w:val="43"/>
    <w:rsid w:val="006362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 Kuan Choong</dc:creator>
  <cp:keywords/>
  <dc:description/>
  <cp:lastModifiedBy>Yvonne Arvidsson</cp:lastModifiedBy>
  <cp:revision>2</cp:revision>
  <dcterms:created xsi:type="dcterms:W3CDTF">2022-09-06T15:48:00Z</dcterms:created>
  <dcterms:modified xsi:type="dcterms:W3CDTF">2022-09-06T15:48:00Z</dcterms:modified>
</cp:coreProperties>
</file>